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7DC781" w:rsidR="00FB3483"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5B50CB" w:rsidR="00FB3483"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A42D68" w:rsidR="00FB3483"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6EBF2E" w:rsidR="00FB3483"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34692F" w:rsidR="00FB3483"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A4C861" w:rsidR="00FB3483"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3</w:t>
            </w:r>
            <w:r w:rsidR="00EA4BD1">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DE5560" w:rsidR="00FB3483"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AE08EA" w:rsidR="00FB3483"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3</w:t>
            </w:r>
            <w:r w:rsidR="00EA4BD1">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B0509C" w:rsidR="00FB3483"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D95668" w:rsidR="00930A31"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934AC7" w:rsidR="00930A31"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8992B5" w:rsidR="00FB3483"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3CD726" w:rsidR="00FB3483"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096DD8" w:rsidR="00930A31"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EEE747" w:rsidR="00930A31"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35303F" w:rsidR="00930A31"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4B3BF2" w:rsidR="00930A31"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F19F44" w:rsidR="00930A31"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F58096" w:rsidR="00930A31"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626515" w:rsidR="006E5FE2"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318012" w:rsidR="006E5FE2"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14E05A" w:rsidR="00930A31"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4062B2" w:rsidR="00930A31"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66F99C" w:rsidR="00FB3483"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28FD01" w:rsidR="00FB3483"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DA7A9F" w:rsidR="00FB3483" w:rsidRPr="00930A31" w:rsidRDefault="00EA4BD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A01F25" w:rsidR="00930A31"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BA9573" w:rsidR="00930A31"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04138D" w:rsidR="00930A31"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6ED998" w:rsidR="00930A31"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9E801A" w:rsidR="00FB3483" w:rsidRPr="00930A31" w:rsidRDefault="005470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E89B4C" w:rsidR="00077B44" w:rsidRPr="00930A31" w:rsidRDefault="00EA4BD1"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BE84A3" w:rsidR="00930A31" w:rsidRPr="00930A31" w:rsidRDefault="00EA4BD1" w:rsidP="00077B44">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4832C7" w:rsidR="00930A31" w:rsidRPr="00930A31" w:rsidRDefault="00EA4BD1"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D73CD6A" w:rsidR="00930A31" w:rsidRPr="00930A31" w:rsidRDefault="00EA4BD1"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C46A91" w:rsidR="00930A31" w:rsidRPr="00930A31" w:rsidRDefault="00EA4BD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865E9B" w:rsidR="00930A31" w:rsidRPr="00930A31" w:rsidRDefault="00EA4BD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0E5F1E" w:rsidR="00930A31" w:rsidRPr="00930A31" w:rsidRDefault="005470F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470F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470FD" w:rsidRPr="00930A31" w:rsidRDefault="005470FD" w:rsidP="005470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470FD" w:rsidRPr="00930A31" w:rsidRDefault="005470FD" w:rsidP="005470F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470FD" w:rsidRPr="00930A31" w:rsidRDefault="005470FD" w:rsidP="005470F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C2893C" w:rsidR="005470FD" w:rsidRPr="00930A31" w:rsidRDefault="005470FD" w:rsidP="005470FD">
            <w:pPr>
              <w:pStyle w:val="Default"/>
              <w:spacing w:before="40" w:after="40"/>
              <w:rPr>
                <w:rFonts w:ascii="Arial" w:hAnsi="Arial" w:cs="Arial"/>
                <w:color w:val="auto"/>
                <w:sz w:val="18"/>
                <w:szCs w:val="18"/>
              </w:rPr>
            </w:pPr>
            <w:r>
              <w:rPr>
                <w:rFonts w:ascii="Arial" w:hAnsi="Arial" w:cs="Arial"/>
                <w:color w:val="auto"/>
                <w:sz w:val="18"/>
                <w:szCs w:val="18"/>
              </w:rPr>
              <w:t>N/A</w:t>
            </w:r>
          </w:p>
        </w:tc>
      </w:tr>
      <w:tr w:rsidR="005470F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470FD" w:rsidRPr="00930A31" w:rsidRDefault="005470FD" w:rsidP="005470F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470FD" w:rsidRPr="00930A31" w:rsidRDefault="005470FD" w:rsidP="005470F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470FD" w:rsidRPr="00930A31" w:rsidRDefault="005470FD" w:rsidP="005470F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861DC9" w:rsidR="005470FD" w:rsidRPr="00930A31" w:rsidRDefault="005470FD" w:rsidP="005470FD">
            <w:pPr>
              <w:pStyle w:val="Default"/>
              <w:spacing w:before="40" w:after="40"/>
              <w:rPr>
                <w:rFonts w:ascii="Arial" w:hAnsi="Arial" w:cs="Arial"/>
                <w:color w:val="auto"/>
                <w:sz w:val="18"/>
                <w:szCs w:val="18"/>
              </w:rPr>
            </w:pPr>
            <w:r>
              <w:rPr>
                <w:rFonts w:ascii="Arial" w:hAnsi="Arial" w:cs="Arial"/>
                <w:color w:val="auto"/>
                <w:sz w:val="18"/>
                <w:szCs w:val="18"/>
              </w:rPr>
              <w:t>N/A</w:t>
            </w:r>
          </w:p>
        </w:tc>
      </w:tr>
      <w:tr w:rsidR="005470F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470FD" w:rsidRPr="00930A31" w:rsidRDefault="005470FD" w:rsidP="005470F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470FD" w:rsidRPr="00930A31" w:rsidRDefault="005470FD" w:rsidP="005470F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470FD" w:rsidRPr="00930A31" w:rsidRDefault="005470FD" w:rsidP="005470F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731E76" w:rsidR="005470FD" w:rsidRPr="00930A31" w:rsidRDefault="005470FD" w:rsidP="005470FD">
            <w:pPr>
              <w:pStyle w:val="Default"/>
              <w:spacing w:before="40" w:after="40"/>
              <w:rPr>
                <w:rFonts w:ascii="Arial" w:hAnsi="Arial" w:cs="Arial"/>
                <w:color w:val="auto"/>
                <w:sz w:val="18"/>
                <w:szCs w:val="18"/>
              </w:rPr>
            </w:pPr>
            <w:r>
              <w:rPr>
                <w:rFonts w:ascii="Arial" w:hAnsi="Arial" w:cs="Arial"/>
                <w:color w:val="auto"/>
                <w:sz w:val="18"/>
                <w:szCs w:val="18"/>
              </w:rPr>
              <w:t>N/A</w:t>
            </w:r>
          </w:p>
        </w:tc>
      </w:tr>
      <w:tr w:rsidR="005470F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470FD" w:rsidRPr="00930A31" w:rsidRDefault="005470FD" w:rsidP="005470F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470FD" w:rsidRPr="00930A31" w:rsidRDefault="005470FD" w:rsidP="005470F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470FD" w:rsidRPr="00930A31" w:rsidRDefault="005470FD" w:rsidP="005470F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6488DB" w:rsidR="005470FD" w:rsidRPr="00930A31" w:rsidRDefault="005470FD" w:rsidP="005470FD">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17EE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007E5D" w14:textId="77777777" w:rsidR="00773230" w:rsidRDefault="00773230">
      <w:r>
        <w:separator/>
      </w:r>
    </w:p>
  </w:endnote>
  <w:endnote w:type="continuationSeparator" w:id="0">
    <w:p w14:paraId="681C0A6F" w14:textId="77777777" w:rsidR="00773230" w:rsidRDefault="00773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43EEA3" w14:textId="77777777" w:rsidR="00773230" w:rsidRDefault="00773230">
      <w:r>
        <w:separator/>
      </w:r>
    </w:p>
  </w:footnote>
  <w:footnote w:type="continuationSeparator" w:id="0">
    <w:p w14:paraId="305D4B1A" w14:textId="77777777" w:rsidR="00773230" w:rsidRDefault="007732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EA4BD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7EE6"/>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470FD"/>
    <w:rsid w:val="00550BF1"/>
    <w:rsid w:val="0059028D"/>
    <w:rsid w:val="005979B8"/>
    <w:rsid w:val="006E5FE2"/>
    <w:rsid w:val="006F3BA6"/>
    <w:rsid w:val="00726794"/>
    <w:rsid w:val="0077253C"/>
    <w:rsid w:val="00773230"/>
    <w:rsid w:val="008412D5"/>
    <w:rsid w:val="008A3EAE"/>
    <w:rsid w:val="008E2C91"/>
    <w:rsid w:val="00930A31"/>
    <w:rsid w:val="00947707"/>
    <w:rsid w:val="009827E5"/>
    <w:rsid w:val="00A215D2"/>
    <w:rsid w:val="00A86593"/>
    <w:rsid w:val="00AB79CE"/>
    <w:rsid w:val="00AE4BBD"/>
    <w:rsid w:val="00B51910"/>
    <w:rsid w:val="00C22710"/>
    <w:rsid w:val="00D82A77"/>
    <w:rsid w:val="00D95D84"/>
    <w:rsid w:val="00DC4F19"/>
    <w:rsid w:val="00E324A8"/>
    <w:rsid w:val="00E66E3A"/>
    <w:rsid w:val="00EA4BD1"/>
    <w:rsid w:val="00EB610E"/>
    <w:rsid w:val="00F67C14"/>
    <w:rsid w:val="00FB3483"/>
    <w:rsid w:val="00FE7A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63</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halia Fagundes</cp:lastModifiedBy>
  <cp:revision>2</cp:revision>
  <cp:lastPrinted>2020-11-24T03:02:00Z</cp:lastPrinted>
  <dcterms:created xsi:type="dcterms:W3CDTF">2025-01-09T19:18:00Z</dcterms:created>
  <dcterms:modified xsi:type="dcterms:W3CDTF">2025-01-09T19:18:00Z</dcterms:modified>
</cp:coreProperties>
</file>